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1782D" w14:textId="67017E1C" w:rsidR="006E71EF" w:rsidRPr="00296C3F" w:rsidRDefault="006E71EF" w:rsidP="006E71EF">
      <w:pPr>
        <w:spacing w:line="480" w:lineRule="auto"/>
        <w:rPr>
          <w:rFonts w:ascii="Calibri" w:hAnsi="Calibri" w:cs="Calibri,Bold"/>
          <w:sz w:val="24"/>
          <w:szCs w:val="24"/>
        </w:rPr>
      </w:pPr>
      <w:r w:rsidRPr="006E71EF">
        <w:rPr>
          <w:rFonts w:ascii="Calibri" w:hAnsi="Calibri" w:cs="Calibri,Bold"/>
          <w:b/>
          <w:bCs/>
          <w:sz w:val="24"/>
          <w:szCs w:val="24"/>
        </w:rPr>
        <w:t>S2 Table</w:t>
      </w:r>
      <w:r w:rsidRPr="00296C3F">
        <w:rPr>
          <w:rFonts w:ascii="Calibri" w:hAnsi="Calibri" w:cs="Calibri,Bold"/>
          <w:sz w:val="24"/>
          <w:szCs w:val="24"/>
        </w:rPr>
        <w:t xml:space="preserve">: </w:t>
      </w:r>
      <w:r w:rsidRPr="00826765">
        <w:rPr>
          <w:rFonts w:ascii="Calibri" w:hAnsi="Calibri" w:cs="Calibri,Bold"/>
          <w:b/>
          <w:bCs/>
          <w:sz w:val="24"/>
          <w:szCs w:val="24"/>
        </w:rPr>
        <w:t>Dog and human Tas2r10 chimeric receptor sequences.</w:t>
      </w:r>
      <w:r>
        <w:rPr>
          <w:rFonts w:ascii="Calibri" w:hAnsi="Calibri" w:cs="Calibri,Bold"/>
          <w:sz w:val="24"/>
          <w:szCs w:val="24"/>
        </w:rPr>
        <w:t xml:space="preserve"> Substituted amino acids are highlighted in yellow with bold text</w:t>
      </w:r>
      <w:r w:rsidRPr="00296C3F">
        <w:rPr>
          <w:rFonts w:ascii="Calibri" w:hAnsi="Calibri" w:cs="Calibri,Bold"/>
          <w:sz w:val="24"/>
          <w:szCs w:val="24"/>
        </w:rPr>
        <w:t>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20"/>
      </w:tblGrid>
      <w:tr w:rsidR="006E71EF" w:rsidRPr="00A13613" w14:paraId="6727B6EF" w14:textId="77777777" w:rsidTr="00A429B8">
        <w:tc>
          <w:tcPr>
            <w:tcW w:w="1696" w:type="dxa"/>
          </w:tcPr>
          <w:p w14:paraId="700C016E" w14:textId="77777777" w:rsidR="006E71EF" w:rsidRPr="00A13613" w:rsidRDefault="006E71EF" w:rsidP="00A429B8">
            <w:pPr>
              <w:keepLines/>
              <w:spacing w:line="480" w:lineRule="auto"/>
              <w:rPr>
                <w:rFonts w:cstheme="minorHAnsi"/>
              </w:rPr>
            </w:pPr>
            <w:r w:rsidRPr="00A13613">
              <w:rPr>
                <w:rFonts w:cstheme="minorHAnsi"/>
              </w:rPr>
              <w:t>Regions</w:t>
            </w:r>
          </w:p>
        </w:tc>
        <w:tc>
          <w:tcPr>
            <w:tcW w:w="7320" w:type="dxa"/>
          </w:tcPr>
          <w:p w14:paraId="179FC3D0" w14:textId="77777777" w:rsidR="006E71EF" w:rsidRPr="00A13613" w:rsidRDefault="006E71EF" w:rsidP="00A429B8">
            <w:pPr>
              <w:keepLines/>
              <w:spacing w:line="480" w:lineRule="auto"/>
              <w:rPr>
                <w:rFonts w:cstheme="minorHAnsi"/>
              </w:rPr>
            </w:pPr>
            <w:r w:rsidRPr="00A13613">
              <w:rPr>
                <w:rFonts w:cstheme="minorHAnsi"/>
              </w:rPr>
              <w:t>Sequence</w:t>
            </w:r>
          </w:p>
        </w:tc>
      </w:tr>
      <w:tr w:rsidR="006E71EF" w:rsidRPr="00A13613" w14:paraId="1EAC6108" w14:textId="77777777" w:rsidTr="00A429B8">
        <w:tc>
          <w:tcPr>
            <w:tcW w:w="1696" w:type="dxa"/>
          </w:tcPr>
          <w:p w14:paraId="79A1EDC0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Ch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a</w:t>
            </w: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42AD36A" w14:textId="77777777" w:rsidR="006E71EF" w:rsidRPr="00A13613" w:rsidRDefault="006E71EF" w:rsidP="00A429B8">
            <w:pPr>
              <w:pStyle w:val="Default"/>
              <w:keepLines/>
              <w:rPr>
                <w:rFonts w:cstheme="minorHAnsi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 xml:space="preserve">dog Tas2r10 with human EC2 </w:t>
            </w:r>
          </w:p>
        </w:tc>
        <w:tc>
          <w:tcPr>
            <w:tcW w:w="7320" w:type="dxa"/>
          </w:tcPr>
          <w:p w14:paraId="09FD5C4F" w14:textId="77777777" w:rsidR="006E71EF" w:rsidRDefault="006E71EF" w:rsidP="00A429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95131666"/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MLSILEGLLIFIAVSESILGVLGNGFIGLVNCIDCVKNKKFSMVGFILTGLATSRICLILIIITDGFIKIFSPDMYSSGNLIDYISYLWVIINQSSIWFATSLSIFYFLKIANFSHHIFLWLKGRINSVLPLLMGSLFISWLFTFPQIV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KI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L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ND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YKT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noBreakHyphen/>
              <w:t>ND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V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D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LNM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Y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KSE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Y</w:t>
            </w:r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070DA1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I</w:t>
            </w:r>
            <w:bookmarkEnd w:id="0"/>
            <w:r w:rsidRPr="00070DA1">
              <w:rPr>
                <w:rFonts w:asciiTheme="minorHAnsi" w:hAnsiTheme="minorHAnsi" w:cstheme="minorHAnsi"/>
                <w:sz w:val="22"/>
                <w:szCs w:val="22"/>
              </w:rPr>
              <w:t>KQILLNLGVILLFTLCLITCFLLIVSLWRHNRHMQLNVTGLRDPSTEAHVKAMKILVSFIILFILYFIGIAIEISCFILPENKLLFIFGMMTTAIYPWGHSFILILGNSKLKQASLKTLQQLKCEARRLLTAAQIHVGGNGCSRRII</w:t>
            </w:r>
          </w:p>
          <w:p w14:paraId="57CAEB29" w14:textId="77777777" w:rsidR="006E71EF" w:rsidRPr="00A13613" w:rsidRDefault="006E71EF" w:rsidP="00A429B8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6E71EF" w:rsidRPr="00A13613" w14:paraId="5E2EFE09" w14:textId="77777777" w:rsidTr="00A429B8">
        <w:tc>
          <w:tcPr>
            <w:tcW w:w="1696" w:type="dxa"/>
          </w:tcPr>
          <w:p w14:paraId="55E58A1D" w14:textId="3F0619BE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imera2 dog Tas2r10 with human ECL1 and TM3</w:t>
            </w:r>
          </w:p>
        </w:tc>
        <w:tc>
          <w:tcPr>
            <w:tcW w:w="7320" w:type="dxa"/>
          </w:tcPr>
          <w:p w14:paraId="61F063BC" w14:textId="42DC10CA" w:rsidR="006E71EF" w:rsidRPr="00A13613" w:rsidRDefault="006E71EF" w:rsidP="00A429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MLSILEGLLIFIAVSESILGVLGNGFIGLVNCIDCVKNKKFSMVGFILTGLATSRICLILIIITDGFIKIFSP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NI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A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SGNLI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E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YISY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F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WVI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G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NQSS</w:t>
            </w:r>
            <w:r w:rsidRPr="006E71EF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M</w:t>
            </w:r>
            <w:r w:rsidRPr="006E71EF">
              <w:rPr>
                <w:rFonts w:asciiTheme="minorHAnsi" w:hAnsiTheme="minorHAnsi" w:cstheme="minorHAnsi"/>
                <w:sz w:val="22"/>
                <w:szCs w:val="22"/>
              </w:rPr>
              <w:t>WFATSLSIFYFLKIANFSHHIFLWLKGRINSVLPLLMGSLFISWLFTFPQIVKIINDNRMKSRNTTWQLNMQKSEFFTKQILLNLGVILLFTLCLITCFLLIVSLWRHNRHMQLNVTGLRDPSTEAHVKAMKILVSFIILFILYFIGIAIEISCFILPENKLLFIFGMMTTAIYPWGHSFILILGNSKLKQASLKTLQQLKCEARRLLTAAQIHVGGNGCSRRII</w:t>
            </w:r>
          </w:p>
        </w:tc>
      </w:tr>
      <w:tr w:rsidR="006E71EF" w:rsidRPr="00A13613" w14:paraId="5DE87D6B" w14:textId="77777777" w:rsidTr="00A429B8">
        <w:tc>
          <w:tcPr>
            <w:tcW w:w="1696" w:type="dxa"/>
          </w:tcPr>
          <w:p w14:paraId="56134147" w14:textId="40618344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Ch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a3</w:t>
            </w:r>
          </w:p>
          <w:p w14:paraId="3BBC24AC" w14:textId="77777777" w:rsidR="006E71EF" w:rsidRPr="00A13613" w:rsidRDefault="006E71EF" w:rsidP="00A429B8">
            <w:pPr>
              <w:pStyle w:val="Default"/>
              <w:keepLines/>
              <w:rPr>
                <w:rFonts w:cstheme="minorHAnsi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dog Tas2r10 with human TM5 and Q206 of IC3</w:t>
            </w:r>
          </w:p>
        </w:tc>
        <w:tc>
          <w:tcPr>
            <w:tcW w:w="7320" w:type="dxa"/>
          </w:tcPr>
          <w:p w14:paraId="3BD7B932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MLSILEGLLIFIAVSESILGVLGNGFIGLVNCIDCVKNKKFSMVGFILTGLATSRICLILIIITDGFIKIFSPDMYSSGNLIDYISYLWVIINQSSIWFATSLSIFYFLKIANFSHHIFLWLKGRINSVLPLLMGSLFISWLFTFPQIVKIINDNRMKSRNTTWQLNMQKSEFFTKQILLNLGVI</w:t>
            </w:r>
            <w:r w:rsidRPr="00B91FF2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FF</w:t>
            </w: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FTL</w:t>
            </w:r>
            <w:r w:rsidRPr="00B91FF2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S</w:t>
            </w: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LITC</w:t>
            </w:r>
            <w:r w:rsidRPr="00B91FF2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IF</w:t>
            </w: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LI</w:t>
            </w:r>
            <w:r w:rsidRPr="00B91FF2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I</w:t>
            </w: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SLWRHNR</w:t>
            </w:r>
            <w:r w:rsidRPr="00B91FF2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Q</w:t>
            </w:r>
            <w:r w:rsidRPr="00B91FF2">
              <w:rPr>
                <w:rFonts w:asciiTheme="minorHAnsi" w:hAnsiTheme="minorHAnsi" w:cstheme="minorHAnsi"/>
                <w:sz w:val="22"/>
                <w:szCs w:val="22"/>
              </w:rPr>
              <w:t>MQLNVTGLRDPSTEAHVKAMKILVSFIILFILYFIGIAIEISCFILPENKLLFIFGMMTTAIYPWGHSFILILGNSKLKQASLKTLQQLKCEARRLLTAAQIHVGGNGCSRRII</w:t>
            </w:r>
          </w:p>
        </w:tc>
      </w:tr>
      <w:tr w:rsidR="006E71EF" w:rsidRPr="00A13613" w14:paraId="59CADE77" w14:textId="77777777" w:rsidTr="00A429B8">
        <w:tc>
          <w:tcPr>
            <w:tcW w:w="1696" w:type="dxa"/>
          </w:tcPr>
          <w:p w14:paraId="3B204BEF" w14:textId="255D0202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Ch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a4</w:t>
            </w:r>
          </w:p>
          <w:p w14:paraId="610DF666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dog Tas2r10 with human TM6</w:t>
            </w:r>
          </w:p>
          <w:p w14:paraId="6FB29A71" w14:textId="77777777" w:rsidR="006E71EF" w:rsidRPr="00A13613" w:rsidRDefault="006E71EF" w:rsidP="00A429B8">
            <w:pPr>
              <w:keepLines/>
              <w:spacing w:line="480" w:lineRule="auto"/>
              <w:rPr>
                <w:rFonts w:cstheme="minorHAnsi"/>
              </w:rPr>
            </w:pPr>
          </w:p>
        </w:tc>
        <w:tc>
          <w:tcPr>
            <w:tcW w:w="7320" w:type="dxa"/>
          </w:tcPr>
          <w:p w14:paraId="31DBD6C4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MLSILEGLLIFIAVSESILGVLGNGFIGLVNCIDCVKNKKFSMVGFILTGLATSRICLILIIITDGFIKIFSPDMYSSGNLIDYISYLWVIINQSSIWFATSLSIFYFLKIANFSHHIFLWLKGRINSVLPLLMGSLFISWLFTFPQIVKIINDNRMKSRNTTWQLNMQKSEFFTKQILLNLGVILLFTLCLITCFLLIVSLWRHNRHMQLNVTGLRDPSTEAHVKAM</w:t>
            </w:r>
            <w:r w:rsidRPr="00894D6E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894D6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V</w:t>
            </w:r>
            <w:r w:rsidRPr="00894D6E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894D6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I</w:t>
            </w:r>
            <w:r w:rsidRPr="00894D6E">
              <w:rPr>
                <w:rFonts w:asciiTheme="minorHAnsi" w:hAnsiTheme="minorHAnsi" w:cstheme="minorHAnsi"/>
                <w:sz w:val="22"/>
                <w:szCs w:val="22"/>
              </w:rPr>
              <w:t>SFIILFILYFIG</w:t>
            </w:r>
            <w:r w:rsidRPr="00894D6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M</w:t>
            </w: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AIEISCFILPENKLLFIFGMMTTAIYPWGHSFILILGNSKLKQASLKTLQQLKCEARRLLTAAQIHVGGNGCSRRII</w:t>
            </w:r>
          </w:p>
        </w:tc>
      </w:tr>
      <w:tr w:rsidR="006E71EF" w:rsidRPr="00A13613" w14:paraId="7D2304DF" w14:textId="77777777" w:rsidTr="00A429B8">
        <w:tc>
          <w:tcPr>
            <w:tcW w:w="1696" w:type="dxa"/>
          </w:tcPr>
          <w:p w14:paraId="56C55D16" w14:textId="5B70AD02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Ch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a5</w:t>
            </w:r>
          </w:p>
          <w:p w14:paraId="6C90F75F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16"/>
                <w:szCs w:val="16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dog Tas2r10 with human EC3 and TM7</w:t>
            </w:r>
          </w:p>
          <w:p w14:paraId="106EE450" w14:textId="77777777" w:rsidR="006E71EF" w:rsidRPr="00A13613" w:rsidRDefault="006E71EF" w:rsidP="00A429B8">
            <w:pPr>
              <w:keepLines/>
              <w:spacing w:line="480" w:lineRule="auto"/>
              <w:rPr>
                <w:rFonts w:cstheme="minorHAnsi"/>
              </w:rPr>
            </w:pPr>
          </w:p>
        </w:tc>
        <w:tc>
          <w:tcPr>
            <w:tcW w:w="7320" w:type="dxa"/>
          </w:tcPr>
          <w:p w14:paraId="09397AA7" w14:textId="77777777" w:rsidR="006E71EF" w:rsidRPr="00A13613" w:rsidRDefault="006E71EF" w:rsidP="00A429B8">
            <w:pPr>
              <w:pStyle w:val="Default"/>
              <w:keepLines/>
              <w:pageBreakBefore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LSILEGLLIFIAVSESILGVLGNGFIGLVNCIDCVKNKKFSMVGFILTGLATSRICLILIIITDGFIKIFSPDMYSSGNLIDYISYLWVIINQSSIWFATSLSIFYFLKIANFSHHIFLWLKGRINSVLPLLMGSLFISWLFTFPQIVKIINDNRMKSRNTTWQLNMQKSEFFTKQILLNLGVILLFTLCLITCFLLIVSLWRHNRHMQLNVTGLRDPSTEAHVKAMKILVSFIILFILYFIGIAIEISCF</w:t>
            </w:r>
            <w:r w:rsidRPr="00D155C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highlight w:val="yellow"/>
              </w:rPr>
              <w:t>TVR</w:t>
            </w:r>
            <w:r w:rsidRPr="00D155C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ENKLL</w:t>
            </w:r>
            <w:r w:rsidRPr="00D155C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highlight w:val="yellow"/>
              </w:rPr>
              <w:t>LM</w:t>
            </w:r>
            <w:r w:rsidRPr="00D155C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FGM</w:t>
            </w:r>
            <w:r w:rsidRPr="00D155C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highlight w:val="yellow"/>
              </w:rPr>
              <w:t>T</w:t>
            </w:r>
            <w:r w:rsidRPr="00D155C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</w:t>
            </w:r>
            <w:r w:rsidRPr="00A1361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AIYPWGHSFILILGNSKLKQASLKTLQQLKCEARRLLTAAQIHVGGNGCSRRII</w:t>
            </w:r>
          </w:p>
        </w:tc>
      </w:tr>
      <w:tr w:rsidR="006E71EF" w:rsidRPr="00A13613" w14:paraId="2E6C558A" w14:textId="77777777" w:rsidTr="00A429B8">
        <w:tc>
          <w:tcPr>
            <w:tcW w:w="1696" w:type="dxa"/>
          </w:tcPr>
          <w:p w14:paraId="437EE5A8" w14:textId="74C900CA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Ch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ra6</w:t>
            </w:r>
          </w:p>
          <w:p w14:paraId="763D479A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human TAS2R10 with dog EC2</w:t>
            </w:r>
          </w:p>
          <w:p w14:paraId="27F0DC87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0" w:type="dxa"/>
          </w:tcPr>
          <w:p w14:paraId="5E48EB00" w14:textId="77777777" w:rsidR="006E71EF" w:rsidRPr="00A13613" w:rsidRDefault="006E71EF" w:rsidP="00A429B8">
            <w:pPr>
              <w:pStyle w:val="Default"/>
              <w:keepLines/>
              <w:rPr>
                <w:rFonts w:asciiTheme="minorHAnsi" w:hAnsiTheme="minorHAnsi" w:cstheme="minorHAnsi"/>
                <w:sz w:val="22"/>
                <w:szCs w:val="22"/>
              </w:rPr>
            </w:pPr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MLRVVEGIFIFVVVSESVFGVLGNGFIGLVNCIDCAKNKLSTIGFILTGLAISRIFLIWIIITDGFIQIFSPNIYASGNLIEYISYFWVIGNQSSMWFATSLSIFYFLKIANFSNYIFLWLKSRTNMVLPFMIVFLLISSLLNFAYIAKI</w:t>
            </w:r>
            <w:bookmarkStart w:id="1" w:name="_Hlk95131685"/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I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ND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NRM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SRN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T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Q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LNM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Q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KSE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F</w:t>
            </w:r>
            <w:r w:rsidRPr="00240D3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240D3E"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  <w:t>T</w:t>
            </w:r>
            <w:bookmarkEnd w:id="1"/>
            <w:r w:rsidRPr="00A13613">
              <w:rPr>
                <w:rFonts w:asciiTheme="minorHAnsi" w:hAnsiTheme="minorHAnsi" w:cstheme="minorHAnsi"/>
                <w:sz w:val="22"/>
                <w:szCs w:val="22"/>
              </w:rPr>
              <w:t>KQILLNLGVIFFFTLSLITCIFLIISLWRHNRQMQSNVTGLRDSNTEAHVKAMKVLISFIILFILYFIGMAIEISCFTVRENKLLLMFGMTTTAIYPWGHSFILILGNSKLKQASLRVLQQLKCCEK</w:t>
            </w:r>
            <w:r w:rsidRPr="00A1361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KNLRVT</w:t>
            </w:r>
          </w:p>
        </w:tc>
      </w:tr>
    </w:tbl>
    <w:p w14:paraId="7773403C" w14:textId="77777777" w:rsidR="00A62116" w:rsidRDefault="00A62116"/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1EF"/>
    <w:rsid w:val="00400184"/>
    <w:rsid w:val="006E71EF"/>
    <w:rsid w:val="00826765"/>
    <w:rsid w:val="00A6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80C20"/>
  <w15:chartTrackingRefBased/>
  <w15:docId w15:val="{C0C3F4A6-AEEC-4A18-B406-24DD6722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paragraph" w:customStyle="1" w:styleId="Default">
    <w:name w:val="Default"/>
    <w:rsid w:val="006E71E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6E71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2</cp:revision>
  <dcterms:created xsi:type="dcterms:W3CDTF">2022-09-23T14:25:00Z</dcterms:created>
  <dcterms:modified xsi:type="dcterms:W3CDTF">2022-10-03T15:38:00Z</dcterms:modified>
</cp:coreProperties>
</file>